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28A3A" w14:textId="65834A6A" w:rsidR="00E106D5" w:rsidRDefault="00E106D5" w:rsidP="00E712EF">
      <w:pPr>
        <w:spacing w:line="240" w:lineRule="auto"/>
      </w:pPr>
      <w:r w:rsidRPr="00F008BD">
        <w:rPr>
          <w:rFonts w:ascii="Times New Roman" w:hAnsi="Times New Roman" w:cs="Times New Roman"/>
          <w:b/>
          <w:bCs/>
        </w:rPr>
        <w:t>Suppl. 1. Fresh semen quality.</w:t>
      </w:r>
      <w:r w:rsidRPr="00E106D5">
        <w:t xml:space="preserve"> </w:t>
      </w:r>
    </w:p>
    <w:tbl>
      <w:tblPr>
        <w:tblW w:w="92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500"/>
        <w:gridCol w:w="1540"/>
        <w:gridCol w:w="1540"/>
        <w:gridCol w:w="1540"/>
        <w:gridCol w:w="1540"/>
        <w:gridCol w:w="1540"/>
      </w:tblGrid>
      <w:tr w:rsidR="00FC5535" w:rsidRPr="00FC5535" w14:paraId="7168580F" w14:textId="77777777" w:rsidTr="00FC5535">
        <w:trPr>
          <w:trHeight w:val="102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10EE78" w14:textId="77777777" w:rsidR="00FC5535" w:rsidRPr="00FC5535" w:rsidRDefault="00FC5535" w:rsidP="00FC553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996A28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8A3E0D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Semen </w:t>
            </w: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br/>
              <w:t>volume (ml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7B3112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Sperm concentration (x10</w:t>
            </w: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  <w:lang w:val="en-US" w:eastAsia="ja-JP"/>
              </w:rPr>
              <w:t>8</w:t>
            </w: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sperm/ml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1649CA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Sperm total motility (%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19CAD0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Sperm progressive motility (+++%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864DED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 xml:space="preserve">Sperm </w:t>
            </w: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br/>
              <w:t>viability (%)</w:t>
            </w:r>
          </w:p>
        </w:tc>
      </w:tr>
      <w:tr w:rsidR="00FC5535" w:rsidRPr="00FC5535" w14:paraId="7BFA287B" w14:textId="77777777" w:rsidTr="00FC5535">
        <w:trPr>
          <w:trHeight w:val="46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724EB" w14:textId="77777777" w:rsidR="00FC5535" w:rsidRPr="00FC5535" w:rsidRDefault="00FC5535" w:rsidP="00FC553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Dog 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033BE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E0134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.3 ± 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0E10F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.3 ±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6ECFE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7.0 ± 0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E9F5F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59.0 ± 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4C3D8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6.9 ± 0.6</w:t>
            </w:r>
          </w:p>
        </w:tc>
      </w:tr>
      <w:tr w:rsidR="00FC5535" w:rsidRPr="00FC5535" w14:paraId="1403C4FF" w14:textId="77777777" w:rsidTr="00FC5535">
        <w:trPr>
          <w:trHeight w:val="46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FEFFE" w14:textId="77777777" w:rsidR="00FC5535" w:rsidRPr="00FC5535" w:rsidRDefault="00FC5535" w:rsidP="00FC553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Dog 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6C01B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4CE09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2.4 ± 0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0FD6C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.8 ±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6DD05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7.7 ± 0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9D8EB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83.7 ± 3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36984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5.0 ± 2.1</w:t>
            </w:r>
          </w:p>
        </w:tc>
      </w:tr>
      <w:tr w:rsidR="00FC5535" w:rsidRPr="00FC5535" w14:paraId="656F8997" w14:textId="77777777" w:rsidTr="00FC5535">
        <w:trPr>
          <w:trHeight w:val="46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92E85" w14:textId="77777777" w:rsidR="00FC5535" w:rsidRPr="00FC5535" w:rsidRDefault="00FC5535" w:rsidP="00FC553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Dog 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A93E2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830C6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.8 ± 0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3F672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2.8 ± 0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23712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7.3 ± 1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7AE91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76.3 ± 6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0C26D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6.3 ± 0.8</w:t>
            </w:r>
          </w:p>
        </w:tc>
      </w:tr>
      <w:tr w:rsidR="00FC5535" w:rsidRPr="00FC5535" w14:paraId="6C1FEA57" w14:textId="77777777" w:rsidTr="00FC5535">
        <w:trPr>
          <w:trHeight w:val="46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E5654" w14:textId="77777777" w:rsidR="00FC5535" w:rsidRPr="00FC5535" w:rsidRDefault="00FC5535" w:rsidP="00FC553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Dog 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27A47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9E49C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.8 ± 0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43E51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4.5 ± 0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776D4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5.7 ± 0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66ED7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71.7 ± 4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7276B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0.2 ± 3.4</w:t>
            </w:r>
          </w:p>
        </w:tc>
      </w:tr>
      <w:tr w:rsidR="00FC5535" w:rsidRPr="00FC5535" w14:paraId="52ECC39E" w14:textId="77777777" w:rsidTr="00FC5535">
        <w:trPr>
          <w:trHeight w:val="46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E0DD5" w14:textId="77777777" w:rsidR="00FC5535" w:rsidRPr="00FC5535" w:rsidRDefault="00FC5535" w:rsidP="00FC553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Dog 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57287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79031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377E7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5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B9311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5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5A4DB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5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22972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7.6</w:t>
            </w:r>
          </w:p>
        </w:tc>
      </w:tr>
      <w:tr w:rsidR="00FC5535" w:rsidRPr="00FC5535" w14:paraId="711CD22F" w14:textId="77777777" w:rsidTr="00FC5535">
        <w:trPr>
          <w:trHeight w:val="46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96FFE" w14:textId="77777777" w:rsidR="00FC5535" w:rsidRPr="00FC5535" w:rsidRDefault="00FC5535" w:rsidP="00FC553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Dog 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A5D2E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59BDC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8FAD9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2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C2BF4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5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EF04F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75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5B0CF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ND</w:t>
            </w:r>
          </w:p>
        </w:tc>
      </w:tr>
      <w:tr w:rsidR="00FC5535" w:rsidRPr="00FC5535" w14:paraId="463DCA05" w14:textId="77777777" w:rsidTr="00FC5535">
        <w:trPr>
          <w:trHeight w:val="46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83EDF" w14:textId="77777777" w:rsidR="00FC5535" w:rsidRPr="00FC5535" w:rsidRDefault="00FC5535" w:rsidP="00FC553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Dog 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0DD23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03F63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C913A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C5D39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136FC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7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7553C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5.0</w:t>
            </w:r>
          </w:p>
        </w:tc>
      </w:tr>
      <w:tr w:rsidR="00FC5535" w:rsidRPr="00FC5535" w14:paraId="03E8FC8B" w14:textId="77777777" w:rsidTr="00FC5535">
        <w:trPr>
          <w:trHeight w:val="46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BF8F5" w14:textId="77777777" w:rsidR="00FC5535" w:rsidRPr="00FC5535" w:rsidRDefault="00FC5535" w:rsidP="00FC553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Dog 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AB25B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947B8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11EA9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5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1F171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3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850CC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85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071C3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5.0</w:t>
            </w:r>
          </w:p>
        </w:tc>
      </w:tr>
      <w:tr w:rsidR="00FC5535" w:rsidRPr="00FC5535" w14:paraId="09AF81AD" w14:textId="77777777" w:rsidTr="00FC5535">
        <w:trPr>
          <w:trHeight w:val="46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2D048A" w14:textId="77777777" w:rsidR="00FC5535" w:rsidRPr="00FC5535" w:rsidRDefault="00FC5535" w:rsidP="00FC553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Dog 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13E3C6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5DAE7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B9DB2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8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5D7DF8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8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677CD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85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EABBE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6.3</w:t>
            </w:r>
          </w:p>
        </w:tc>
      </w:tr>
      <w:tr w:rsidR="00FC5535" w:rsidRPr="00FC5535" w14:paraId="6920A9A5" w14:textId="77777777" w:rsidTr="00FC5535">
        <w:trPr>
          <w:trHeight w:val="46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E81AC" w14:textId="77777777" w:rsidR="00FC5535" w:rsidRPr="00FC5535" w:rsidRDefault="00FC5535" w:rsidP="00FC553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Total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16353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C37B4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游ゴシック" w:eastAsia="游ゴシック" w:hAnsi="游ゴシック" w:cs="ＭＳ Ｐゴシック" w:hint="eastAsia"/>
                <w:color w:val="000000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1B1FB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游ゴシック" w:eastAsia="游ゴシック" w:hAnsi="游ゴシック" w:cs="ＭＳ Ｐゴシック" w:hint="eastAsia"/>
                <w:color w:val="000000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5CFDC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游ゴシック" w:eastAsia="游ゴシック" w:hAnsi="游ゴシック" w:cs="ＭＳ Ｐゴシック" w:hint="eastAsia"/>
                <w:color w:val="000000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4177E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游ゴシック" w:eastAsia="游ゴシック" w:hAnsi="游ゴシック" w:cs="ＭＳ Ｐゴシック" w:hint="eastAsia"/>
                <w:color w:val="000000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61E2D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游ゴシック" w:eastAsia="游ゴシック" w:hAnsi="游ゴシック" w:cs="ＭＳ Ｐゴシック" w:hint="eastAsia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游ゴシック" w:eastAsia="游ゴシック" w:hAnsi="游ゴシック" w:cs="ＭＳ Ｐゴシック" w:hint="eastAsia"/>
                <w:color w:val="000000"/>
                <w:sz w:val="20"/>
                <w:szCs w:val="20"/>
                <w:lang w:val="en-US" w:eastAsia="ja-JP"/>
              </w:rPr>
              <w:t>-</w:t>
            </w:r>
          </w:p>
        </w:tc>
      </w:tr>
      <w:tr w:rsidR="00FC5535" w:rsidRPr="00FC5535" w14:paraId="10715A2B" w14:textId="77777777" w:rsidTr="00FC5535">
        <w:trPr>
          <w:trHeight w:val="46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8FE2D" w14:textId="77777777" w:rsidR="00FC5535" w:rsidRPr="00FC5535" w:rsidRDefault="00FC5535" w:rsidP="00FC5535">
            <w:pPr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Mi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BD904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游ゴシック" w:eastAsia="游ゴシック" w:hAnsi="游ゴシック" w:cs="ＭＳ Ｐゴシック" w:hint="eastAsia"/>
                <w:color w:val="000000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15208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0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4E61A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C748D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FF780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5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6BEC4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84.7</w:t>
            </w:r>
          </w:p>
        </w:tc>
      </w:tr>
      <w:tr w:rsidR="00FC5535" w:rsidRPr="00FC5535" w14:paraId="05A4A529" w14:textId="77777777" w:rsidTr="00FC5535">
        <w:trPr>
          <w:trHeight w:val="46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CEBDA" w14:textId="77777777" w:rsidR="00FC5535" w:rsidRPr="00FC5535" w:rsidRDefault="00FC5535" w:rsidP="00FC553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Max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0E7EF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游ゴシック" w:eastAsia="游ゴシック" w:hAnsi="游ゴシック" w:cs="ＭＳ Ｐゴシック" w:hint="eastAsia"/>
                <w:color w:val="000000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E7837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3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6BF41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26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40252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0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9D83B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6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9447A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9.2</w:t>
            </w:r>
          </w:p>
        </w:tc>
      </w:tr>
      <w:tr w:rsidR="00FC5535" w:rsidRPr="00FC5535" w14:paraId="3D55FC6E" w14:textId="77777777" w:rsidTr="00FC5535">
        <w:trPr>
          <w:trHeight w:val="46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0C926" w14:textId="77777777" w:rsidR="00FC5535" w:rsidRPr="00FC5535" w:rsidRDefault="00FC5535" w:rsidP="00FC5535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Mean ± S.E.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17392" w14:textId="77777777" w:rsidR="00FC5535" w:rsidRPr="00FC5535" w:rsidRDefault="00FC5535" w:rsidP="00FC5535">
            <w:pPr>
              <w:spacing w:after="0" w:line="24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游ゴシック" w:eastAsia="游ゴシック" w:hAnsi="游ゴシック" w:cs="ＭＳ Ｐゴシック" w:hint="eastAsia"/>
                <w:color w:val="000000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B8DCB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1.7 ± 0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B71D9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7.4 ± 1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B6827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6.6 ± 0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75D3D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69.5 ± 3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0A210" w14:textId="77777777" w:rsidR="00FC5535" w:rsidRPr="00FC5535" w:rsidRDefault="00FC5535" w:rsidP="00FC5535">
            <w:pPr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</w:pPr>
            <w:r w:rsidRPr="00FC553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US" w:eastAsia="ja-JP"/>
              </w:rPr>
              <w:t>95.6 ± 0.7</w:t>
            </w:r>
          </w:p>
        </w:tc>
      </w:tr>
    </w:tbl>
    <w:p w14:paraId="74EF7B32" w14:textId="595ECF74" w:rsidR="00E106D5" w:rsidRDefault="00E106D5" w:rsidP="00FC5535">
      <w:pPr>
        <w:spacing w:before="240" w:line="240" w:lineRule="auto"/>
        <w:rPr>
          <w:rFonts w:ascii="Times New Roman" w:hAnsi="Times New Roman" w:cs="Times New Roman"/>
        </w:rPr>
      </w:pPr>
      <w:r w:rsidRPr="00E106D5">
        <w:rPr>
          <w:rFonts w:ascii="Times New Roman" w:hAnsi="Times New Roman" w:cs="Times New Roman"/>
        </w:rPr>
        <w:t>ND = no data.</w:t>
      </w:r>
      <w:r>
        <w:rPr>
          <w:rFonts w:ascii="Times New Roman" w:hAnsi="Times New Roman" w:cs="Times New Roman"/>
        </w:rPr>
        <w:br w:type="page"/>
      </w:r>
    </w:p>
    <w:p w14:paraId="0C155D4D" w14:textId="77777777" w:rsidR="008059D1" w:rsidRDefault="008059D1" w:rsidP="00E712EF">
      <w:pPr>
        <w:spacing w:line="360" w:lineRule="auto"/>
        <w:rPr>
          <w:rFonts w:ascii="Times New Roman" w:eastAsia="Arial Unicode MS" w:hAnsi="Times New Roman" w:cs="Times New Roman"/>
          <w:b/>
          <w:bCs/>
        </w:rPr>
      </w:pPr>
      <w:r>
        <w:rPr>
          <w:rFonts w:ascii="Times New Roman" w:eastAsia="Arial Unicode MS" w:hAnsi="Times New Roman" w:cs="Times New Roman"/>
          <w:b/>
          <w:bCs/>
        </w:rPr>
        <w:lastRenderedPageBreak/>
        <w:t>Suppl. 2. Average freezing temperatures and freezing rates at all LN</w:t>
      </w:r>
      <w:r>
        <w:rPr>
          <w:rFonts w:ascii="Times New Roman" w:eastAsia="Arial Unicode MS" w:hAnsi="Times New Roman" w:cs="Times New Roman"/>
          <w:b/>
          <w:bCs/>
          <w:vertAlign w:val="subscript"/>
        </w:rPr>
        <w:t>2</w:t>
      </w:r>
      <w:r>
        <w:rPr>
          <w:rFonts w:ascii="Times New Roman" w:eastAsia="Arial Unicode MS" w:hAnsi="Times New Roman" w:cs="Times New Roman"/>
          <w:b/>
          <w:bCs/>
        </w:rPr>
        <w:t xml:space="preserve"> distances and in all glycerol concentration groups.</w:t>
      </w:r>
    </w:p>
    <w:tbl>
      <w:tblPr>
        <w:tblW w:w="94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0"/>
        <w:gridCol w:w="1319"/>
        <w:gridCol w:w="204"/>
        <w:gridCol w:w="1374"/>
        <w:gridCol w:w="1372"/>
        <w:gridCol w:w="1375"/>
        <w:gridCol w:w="204"/>
        <w:gridCol w:w="1366"/>
        <w:gridCol w:w="1366"/>
      </w:tblGrid>
      <w:tr w:rsidR="00A67DA4" w:rsidRPr="00A67DA4" w14:paraId="7194636B" w14:textId="77777777" w:rsidTr="00A67DA4">
        <w:trPr>
          <w:trHeight w:val="525"/>
        </w:trPr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F4C2165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LN</w:t>
            </w: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vertAlign w:val="subscript"/>
                <w:lang w:val="en-US" w:eastAsia="ja-JP"/>
              </w:rPr>
              <w:t>2</w:t>
            </w: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br/>
              <w:t>distance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A9FD20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Glycerol </w:t>
            </w: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br/>
              <w:t>concentration</w:t>
            </w: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br/>
              <w:t>(%)</w:t>
            </w: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0A1D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02EBB67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Temperature (°C)</w:t>
            </w: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864FD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A72071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Freezing rate (°C/min)</w:t>
            </w:r>
          </w:p>
        </w:tc>
      </w:tr>
      <w:tr w:rsidR="00A67DA4" w:rsidRPr="00A67DA4" w14:paraId="002B40B5" w14:textId="77777777" w:rsidTr="00A67DA4">
        <w:trPr>
          <w:trHeight w:val="390"/>
        </w:trPr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6EDF0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3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309F2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316920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99AACCC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Ice nucle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E3BC1E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Freezing poin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4B4929A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Immersion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6917A1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0BC54BB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FR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40B4A3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FR2</w:t>
            </w:r>
          </w:p>
        </w:tc>
      </w:tr>
      <w:tr w:rsidR="00A67DA4" w:rsidRPr="00A67DA4" w14:paraId="7F97F5D2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E049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1 c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40954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69AE3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0CB6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7.1 ± 1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93A6A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.3 ± 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2CD3A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85.6 ± 0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7DFF1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71164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6.0 ± 4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3184C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34.1 ± 0.5</w:t>
            </w:r>
          </w:p>
        </w:tc>
      </w:tr>
      <w:tr w:rsidR="00A67DA4" w:rsidRPr="00A67DA4" w14:paraId="3D98C2D5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E6DCE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73CB2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1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04FBB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F9552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8.2 ± 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04335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2.0 ± 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F089E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86.6 ± 1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A705D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566E5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36.8 ± 6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92120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29.0 ± 1.3</w:t>
            </w:r>
          </w:p>
        </w:tc>
      </w:tr>
      <w:tr w:rsidR="00A67DA4" w:rsidRPr="00A67DA4" w14:paraId="27411E0E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7491C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C87F3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8216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69276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7.2 ± 0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D9720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2.8 ± 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B93CB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85.5 ± 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1C58A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3FD1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7.3 ± 5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18A3D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33.4 ± 0.1</w:t>
            </w:r>
          </w:p>
        </w:tc>
      </w:tr>
      <w:tr w:rsidR="00A67DA4" w:rsidRPr="00A67DA4" w14:paraId="4FCEB0E1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AB50A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FEBB7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2B655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98F1B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1.4 ± 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3C96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.3 ± 0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3A43C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85.9 ± 0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03D7C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36D8D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51.5 ± 5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E9A35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33.4 ± 0.3</w:t>
            </w:r>
          </w:p>
        </w:tc>
      </w:tr>
      <w:tr w:rsidR="00A67DA4" w:rsidRPr="00A67DA4" w14:paraId="498FB5D5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48878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6D4508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A229C05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CC8363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3.5 ± 0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7D4EA5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.0 ± 0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2F104D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85.7 ± 1.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914E1C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76E76D8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6.6 ± 9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D1FAD0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27.2 ± 1.3</w:t>
            </w:r>
          </w:p>
        </w:tc>
      </w:tr>
      <w:tr w:rsidR="00A67DA4" w:rsidRPr="00A67DA4" w14:paraId="01B1F68A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F9608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76B68BB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Averag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E9D8DC6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54B57A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9.5 ± 0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C2ED46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3.3 ± 0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157C1B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85.8 ± 0.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D470462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7FDEA5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5.6 ± 3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C8D3EE0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31.4 ± 0.7</w:t>
            </w:r>
          </w:p>
        </w:tc>
      </w:tr>
      <w:tr w:rsidR="00A67DA4" w:rsidRPr="00A67DA4" w14:paraId="2B00172D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BB39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4 c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6AA0A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612DC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E3180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3.9 ± 0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DE273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2.4 ± 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545A5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19.7 ± 5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DAC0D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E31C8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6.5 ± 1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8B54C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2.6 ± 0.7</w:t>
            </w:r>
          </w:p>
        </w:tc>
      </w:tr>
      <w:tr w:rsidR="00A67DA4" w:rsidRPr="00A67DA4" w14:paraId="044ADF53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5E8D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29BF5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1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5D8A6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53F8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.7 ± 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4101E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.0 ± 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B071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05.7 ± 0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C0667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E595D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7.5 ± 1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7043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0.8 ± 0.1</w:t>
            </w:r>
          </w:p>
        </w:tc>
      </w:tr>
      <w:tr w:rsidR="00A67DA4" w:rsidRPr="00A67DA4" w14:paraId="2ABDE9C1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61F23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54D18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B6138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D7078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5.4 ± 0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07E3E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.9 ± 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7D16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25.9 ± 6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98E85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D7B4E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9.0 ± 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023E5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3.1 ± 1.1</w:t>
            </w:r>
          </w:p>
        </w:tc>
      </w:tr>
      <w:tr w:rsidR="00A67DA4" w:rsidRPr="00A67DA4" w14:paraId="78ED6A2C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D4856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CE010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C90F7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234B1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.5 ± 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C1F6D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.9 ± 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E6A1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21.5 ± 5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9F2B8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12CF3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7.5 ± 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6314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2.7 ± 0.9</w:t>
            </w:r>
          </w:p>
        </w:tc>
      </w:tr>
      <w:tr w:rsidR="00A67DA4" w:rsidRPr="00A67DA4" w14:paraId="61CFD289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F2414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AE7E41D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D270601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D1E0331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9.6 ± 0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6D5CCD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7.3 ± 0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58DCA77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03.8 ± 1.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B9CEE39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6C0D5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4.4 ± 2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248E6ED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9.6 ± 0.1</w:t>
            </w:r>
          </w:p>
        </w:tc>
      </w:tr>
      <w:tr w:rsidR="00A67DA4" w:rsidRPr="00A67DA4" w14:paraId="2B805D0A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CB3B3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16C360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Averag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5222B4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0A0B4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.1 ± 0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5FDCB0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5.2 ± 0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A23EBB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14.1 ± 2.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94D49E7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518DEB6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6.8 ± 1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24C402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1.6 ± 0.4</w:t>
            </w:r>
          </w:p>
        </w:tc>
      </w:tr>
      <w:tr w:rsidR="00A67DA4" w:rsidRPr="00A67DA4" w14:paraId="1B15E65C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E1A14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7 c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B5C1D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99F46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018FE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.9 ± 0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BBCE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2.2 ± 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C15E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3.2 ± 1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15380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D36C2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5.1 ± 4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A817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.7 ± 0.3</w:t>
            </w:r>
          </w:p>
        </w:tc>
      </w:tr>
      <w:tr w:rsidR="00A67DA4" w:rsidRPr="00A67DA4" w14:paraId="74E868A4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32460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73F41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1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28C4A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CA71B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.1 ± 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3A7CD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3.8 ± 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93A04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0.2 ± 0.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37D6C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F8D7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0.0 ± 1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42551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.6 ± 0.1</w:t>
            </w:r>
          </w:p>
        </w:tc>
      </w:tr>
      <w:tr w:rsidR="00A67DA4" w:rsidRPr="00A67DA4" w14:paraId="2157C303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36214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64E8B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FE397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B016E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.4 ± 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2B02D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.6 ± 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D98AB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3.0 ± 0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6CEA8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2EA81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3.3 ± 3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B513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.3 ± 0.0</w:t>
            </w:r>
          </w:p>
        </w:tc>
      </w:tr>
      <w:tr w:rsidR="00A67DA4" w:rsidRPr="00A67DA4" w14:paraId="0C5661B9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1129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43101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8EBF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2806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.9 ± 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50FC3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8.1 ± 0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AA0F3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2.7 ± 0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D86CE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988D7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6.8 ± 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3919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5.7 ± 0.0</w:t>
            </w:r>
          </w:p>
        </w:tc>
      </w:tr>
      <w:tr w:rsidR="00A67DA4" w:rsidRPr="00A67DA4" w14:paraId="59E54D2A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FAB54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D8CAD66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E513D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738287A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7.8 ± 1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075C1B0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0.1 ± 0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094500A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59.4 ± 0.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CF2D9A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B155FF7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9.0 ± 1.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0F3EB3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5.7 ± 0.2</w:t>
            </w:r>
          </w:p>
        </w:tc>
      </w:tr>
      <w:tr w:rsidR="00A67DA4" w:rsidRPr="00A67DA4" w14:paraId="3E7D5B5E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E3314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D8A528C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Averag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E8D74E3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3CA12DC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.1 ± 0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A427F6E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.0 ± 0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1F5C07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1.5 ± 0.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1A53CE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0DE8D1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12.7 ± 1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BA971BE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.2 ± 0.1</w:t>
            </w:r>
          </w:p>
        </w:tc>
      </w:tr>
      <w:tr w:rsidR="00A67DA4" w:rsidRPr="00A67DA4" w14:paraId="363D871D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6FAB7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10 c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D28F3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8F6C1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F02FC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.2 ± 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25238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3.2 ± 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8EB90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2.0 ± 2.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1B626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5AA8A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9.9 ± 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C6F0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5.2 ± 0.3</w:t>
            </w:r>
          </w:p>
        </w:tc>
      </w:tr>
      <w:tr w:rsidR="00A67DA4" w:rsidRPr="00A67DA4" w14:paraId="14ABB02A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53654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229B4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1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6BB87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4FB6B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.3 ± 1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DF563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3.7 ± 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BB5AE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0.8 ± 0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5781A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D5783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5.4 ± 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313C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5.0 ± 0.2</w:t>
            </w:r>
          </w:p>
        </w:tc>
      </w:tr>
      <w:tr w:rsidR="00A67DA4" w:rsidRPr="00A67DA4" w14:paraId="69717D24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1E512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DA4A8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26E96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95B1D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8.7 ± 1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95395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5.2 ± 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8521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39.3 ± 1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344AF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EA3C0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9.7 ± 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CBCBE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.4 ± 0.4</w:t>
            </w:r>
          </w:p>
        </w:tc>
      </w:tr>
      <w:tr w:rsidR="00A67DA4" w:rsidRPr="00A67DA4" w14:paraId="2EA101FF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AD027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04E99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402AC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75814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7.9 ± 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ACEB5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8.0 ± 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8CE9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39.0 ± 0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B6D93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762A4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5.6 ± 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FF6E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.0 ± 0.1</w:t>
            </w:r>
          </w:p>
        </w:tc>
      </w:tr>
      <w:tr w:rsidR="00A67DA4" w:rsidRPr="00A67DA4" w14:paraId="61FF4504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65EF0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050C15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AD54E1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9DE7A6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9.3 ± 0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CCC8FB7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7.4 ± 0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EB2331A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0.3 ± 0.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5F3B32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16EC355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.6 ± 0.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148695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.5 ± 0.1</w:t>
            </w:r>
          </w:p>
        </w:tc>
      </w:tr>
      <w:tr w:rsidR="00A67DA4" w:rsidRPr="00A67DA4" w14:paraId="27F8EA8B" w14:textId="77777777" w:rsidTr="00A67DA4">
        <w:trPr>
          <w:trHeight w:val="39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78CB0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1ACF46F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Averag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32A1E83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1E17FC7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7.7 ± 0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2EFB642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5.5 ± 0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12FC7F6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0.3 ± 0.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116F4DF" w14:textId="77777777" w:rsidR="00A67DA4" w:rsidRPr="00A67DA4" w:rsidRDefault="00A67DA4" w:rsidP="00A67DA4">
            <w:pPr>
              <w:spacing w:after="0" w:line="240" w:lineRule="auto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8BCD3F2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6.8 ± 1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F1BC8F3" w14:textId="77777777" w:rsidR="00A67DA4" w:rsidRPr="00A67DA4" w:rsidRDefault="00A67DA4" w:rsidP="00A67DA4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</w:pPr>
            <w:r w:rsidRPr="00A67DA4">
              <w:rPr>
                <w:rFonts w:ascii="Times New Roman" w:eastAsia="游ゴシック" w:hAnsi="Times New Roman" w:cs="Times New Roman"/>
                <w:sz w:val="20"/>
                <w:szCs w:val="20"/>
                <w:lang w:val="en-US" w:eastAsia="ja-JP"/>
              </w:rPr>
              <w:t>-4.6 ± 0.1</w:t>
            </w:r>
          </w:p>
        </w:tc>
      </w:tr>
    </w:tbl>
    <w:p w14:paraId="7BECA82D" w14:textId="44BFC97C" w:rsidR="008059D1" w:rsidRPr="00E106D5" w:rsidRDefault="00E712EF" w:rsidP="00E712EF">
      <w:pPr>
        <w:spacing w:before="240" w:line="360" w:lineRule="auto"/>
        <w:rPr>
          <w:rFonts w:ascii="Times New Roman" w:hAnsi="Times New Roman" w:cs="Times New Roman"/>
          <w:lang w:eastAsia="ja-JP"/>
        </w:rPr>
      </w:pPr>
      <w:r w:rsidRPr="00374288">
        <w:rPr>
          <w:rFonts w:ascii="Times New Roman" w:eastAsia="Arial Unicode MS" w:hAnsi="Times New Roman" w:cs="Times New Roman"/>
        </w:rPr>
        <w:t>The observed temperatures (mean ± S.E.) at three events in freezing and two freezing curves are shown for each LN</w:t>
      </w:r>
      <w:r w:rsidRPr="00374288">
        <w:rPr>
          <w:rFonts w:ascii="Times New Roman" w:eastAsia="Arial Unicode MS" w:hAnsi="Times New Roman" w:cs="Times New Roman"/>
          <w:vertAlign w:val="subscript"/>
        </w:rPr>
        <w:t>2</w:t>
      </w:r>
      <w:r w:rsidRPr="00374288">
        <w:rPr>
          <w:rFonts w:ascii="Times New Roman" w:eastAsia="Arial Unicode MS" w:hAnsi="Times New Roman" w:cs="Times New Roman"/>
        </w:rPr>
        <w:t xml:space="preserve"> distance and glycerol concentration group. FR1: Freezing rate 1 represents the time-course changes in temperature during super-cooling, from start point to ice nucleation. FR2: Freezing rate 2 represents the time-course changes in temperature during freezing, from freezing point to immersion.</w:t>
      </w:r>
    </w:p>
    <w:sectPr w:rsidR="008059D1" w:rsidRPr="00E106D5" w:rsidSect="008D09F4">
      <w:pgSz w:w="12240" w:h="15840"/>
      <w:pgMar w:top="1440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44385" w14:textId="77777777" w:rsidR="0057319A" w:rsidRDefault="0057319A" w:rsidP="00A67DA4">
      <w:pPr>
        <w:spacing w:after="0" w:line="240" w:lineRule="auto"/>
      </w:pPr>
      <w:r>
        <w:separator/>
      </w:r>
    </w:p>
  </w:endnote>
  <w:endnote w:type="continuationSeparator" w:id="0">
    <w:p w14:paraId="22ED04B8" w14:textId="77777777" w:rsidR="0057319A" w:rsidRDefault="0057319A" w:rsidP="00A67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D2D55" w14:textId="77777777" w:rsidR="0057319A" w:rsidRDefault="0057319A" w:rsidP="00A67DA4">
      <w:pPr>
        <w:spacing w:after="0" w:line="240" w:lineRule="auto"/>
      </w:pPr>
      <w:r>
        <w:separator/>
      </w:r>
    </w:p>
  </w:footnote>
  <w:footnote w:type="continuationSeparator" w:id="0">
    <w:p w14:paraId="0DB3FA4F" w14:textId="77777777" w:rsidR="0057319A" w:rsidRDefault="0057319A" w:rsidP="00A67D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1E16"/>
    <w:rsid w:val="001D2C65"/>
    <w:rsid w:val="005228C3"/>
    <w:rsid w:val="0057319A"/>
    <w:rsid w:val="007A1E16"/>
    <w:rsid w:val="007F528F"/>
    <w:rsid w:val="008059D1"/>
    <w:rsid w:val="00A67DA4"/>
    <w:rsid w:val="00B611F6"/>
    <w:rsid w:val="00BB0BA6"/>
    <w:rsid w:val="00E106D5"/>
    <w:rsid w:val="00E712EF"/>
    <w:rsid w:val="00EF2F75"/>
    <w:rsid w:val="00EF519F"/>
    <w:rsid w:val="00FC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C7CCD4"/>
  <w15:docId w15:val="{8D650EB5-94FC-4A72-A651-5670DBEFF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611F6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table" w:styleId="a3">
    <w:name w:val="Table Grid"/>
    <w:basedOn w:val="a1"/>
    <w:uiPriority w:val="59"/>
    <w:rsid w:val="00E10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7DA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67DA4"/>
  </w:style>
  <w:style w:type="paragraph" w:styleId="a6">
    <w:name w:val="footer"/>
    <w:basedOn w:val="a"/>
    <w:link w:val="a7"/>
    <w:uiPriority w:val="99"/>
    <w:unhideWhenUsed/>
    <w:rsid w:val="00A67DA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67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56</Words>
  <Characters>2601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7476</dc:creator>
  <cp:lastModifiedBy>緒方　和子</cp:lastModifiedBy>
  <cp:revision>5</cp:revision>
  <dcterms:created xsi:type="dcterms:W3CDTF">2025-01-14T00:02:00Z</dcterms:created>
  <dcterms:modified xsi:type="dcterms:W3CDTF">2025-01-15T12:44:00Z</dcterms:modified>
</cp:coreProperties>
</file>